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F7D22" w14:textId="133A7366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8CF7D2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CF7D2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8CF7D2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CF7D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CF7D2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CF7D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2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2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8CF7D3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2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2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8CF7D2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CF7D3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8CF7D3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CF7D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3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39" w14:textId="2884C9D2" w:rsidR="0068643A" w:rsidRPr="00FD6E06" w:rsidRDefault="00645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3B" w14:textId="4117FC57" w:rsidR="0068643A" w:rsidRPr="00FD6E06" w:rsidRDefault="008E65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8CF7D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41" w14:textId="08A789AE" w:rsidR="0068643A" w:rsidRPr="00FD6E06" w:rsidRDefault="00E85D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47" w14:textId="30E593B7" w:rsidR="0068643A" w:rsidRPr="00FD6E06" w:rsidRDefault="00244B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49" w14:textId="5E90485F" w:rsidR="0068643A" w:rsidRPr="00FD6E06" w:rsidRDefault="008E65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18CF7D4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0" w14:textId="7075C4AA" w:rsidR="0068643A" w:rsidRPr="00FD6E06" w:rsidRDefault="007205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2" w14:textId="31B814AE" w:rsidR="0068643A" w:rsidRPr="00FD6E06" w:rsidRDefault="007205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68643A" w:rsidRPr="00FD6E06" w14:paraId="18CF7D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7" w14:textId="552CE975" w:rsidR="0068643A" w:rsidRPr="00FD6E06" w:rsidRDefault="00FA37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9" w14:textId="6425520C" w:rsidR="0068643A" w:rsidRPr="00FD6E06" w:rsidRDefault="00FA37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-</w:t>
            </w:r>
            <w:r w:rsidR="002C67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</w:t>
            </w:r>
          </w:p>
        </w:tc>
      </w:tr>
      <w:tr w:rsidR="0068643A" w:rsidRPr="00FD6E06" w14:paraId="18CF7D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5F" w14:textId="7CDE9849" w:rsidR="0068643A" w:rsidRPr="00FD6E06" w:rsidRDefault="002C6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6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67" w14:textId="48A07C94" w:rsidR="0068643A" w:rsidRPr="00FD6E06" w:rsidRDefault="002C6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69" w14:textId="20605C5C" w:rsidR="0068643A" w:rsidRPr="00FD6E06" w:rsidRDefault="002C6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3</w:t>
            </w:r>
          </w:p>
        </w:tc>
      </w:tr>
      <w:tr w:rsidR="0068643A" w:rsidRPr="00FD6E06" w14:paraId="18CF7D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6F" w14:textId="6519209A" w:rsidR="0068643A" w:rsidRPr="00FD6E06" w:rsidRDefault="00DB32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76" w14:textId="1DAB5C8F" w:rsidR="0068643A" w:rsidRPr="00FD6E06" w:rsidRDefault="00DB32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8CF7D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CF7D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7E" w14:textId="4126B2A2" w:rsidR="0068643A" w:rsidRPr="00FD6E06" w:rsidRDefault="005916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80" w14:textId="7D96A0BB" w:rsidR="0068643A" w:rsidRPr="00FD6E06" w:rsidRDefault="00260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  <w:r w:rsidR="005916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7</w:t>
            </w:r>
          </w:p>
        </w:tc>
      </w:tr>
      <w:tr w:rsidR="0068643A" w:rsidRPr="00FD6E06" w14:paraId="18CF7D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8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8CF7D8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86" w14:textId="49646DB1" w:rsidR="0068643A" w:rsidRPr="00FD6E06" w:rsidRDefault="001532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88" w14:textId="64F3D130" w:rsidR="0068643A" w:rsidRPr="00FD6E06" w:rsidRDefault="001532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</w:t>
            </w:r>
            <w:r w:rsidR="00F035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</w:tr>
      <w:tr w:rsidR="00BB4AE3" w:rsidRPr="00FD6E06" w14:paraId="18CF7D8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CF7D8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8F" w14:textId="6D66262C" w:rsidR="0068643A" w:rsidRPr="00FD6E06" w:rsidRDefault="00F20E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1" w14:textId="03A22A26" w:rsidR="0068643A" w:rsidRPr="00FD6E06" w:rsidRDefault="00F20E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40</w:t>
            </w:r>
          </w:p>
        </w:tc>
      </w:tr>
      <w:tr w:rsidR="0068643A" w:rsidRPr="00FD6E06" w14:paraId="18CF7D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6" w14:textId="031AFDC7" w:rsidR="0068643A" w:rsidRPr="00FD6E06" w:rsidRDefault="00F13A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8" w14:textId="727A8361" w:rsidR="0068643A" w:rsidRPr="00FD6E06" w:rsidRDefault="00F13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2</w:t>
            </w:r>
          </w:p>
        </w:tc>
      </w:tr>
      <w:tr w:rsidR="0068643A" w:rsidRPr="00FD6E06" w14:paraId="18CF7D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D" w14:textId="45578D82" w:rsidR="0068643A" w:rsidRPr="00FD6E06" w:rsidRDefault="009104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9F" w14:textId="756538F4" w:rsidR="0068643A" w:rsidRPr="00FD6E06" w:rsidRDefault="00F13A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  <w:tr w:rsidR="00BB4AE3" w:rsidRPr="00FD6E06" w14:paraId="18CF7DA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CF7D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A6" w14:textId="66CD0CA2" w:rsidR="0068643A" w:rsidRPr="00FD6E06" w:rsidRDefault="00DB1E9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A8" w14:textId="1BC3D2B3" w:rsidR="0068643A" w:rsidRPr="00FD6E06" w:rsidRDefault="00DB1E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53</w:t>
            </w:r>
          </w:p>
        </w:tc>
      </w:tr>
      <w:tr w:rsidR="0068643A" w:rsidRPr="00FD6E06" w14:paraId="18CF7D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AD" w14:textId="610C8263" w:rsidR="0068643A" w:rsidRPr="00FD6E06" w:rsidRDefault="001566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AF" w14:textId="0F8938A2" w:rsidR="0068643A" w:rsidRPr="00FD6E06" w:rsidRDefault="001566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53</w:t>
            </w:r>
          </w:p>
        </w:tc>
      </w:tr>
      <w:tr w:rsidR="0068643A" w:rsidRPr="00FD6E06" w14:paraId="18CF7D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B4" w14:textId="615ABA70" w:rsidR="0068643A" w:rsidRPr="00FD6E06" w:rsidRDefault="00BD25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B6" w14:textId="2635A8F9" w:rsidR="0068643A" w:rsidRPr="00FD6E06" w:rsidRDefault="00BD2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-277</w:t>
            </w:r>
          </w:p>
        </w:tc>
      </w:tr>
      <w:tr w:rsidR="0068643A" w:rsidRPr="00FD6E06" w14:paraId="18CF7D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BB" w14:textId="17E29BE7" w:rsidR="0068643A" w:rsidRPr="00FD6E06" w:rsidRDefault="003C5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BD" w14:textId="226D5574" w:rsidR="0068643A" w:rsidRPr="00FD6E06" w:rsidRDefault="00BD25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</w:t>
            </w:r>
            <w:r w:rsidR="003C5F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</w:tr>
      <w:tr w:rsidR="0068643A" w:rsidRPr="00FD6E06" w14:paraId="18CF7D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C2" w14:textId="05C3C402" w:rsidR="0068643A" w:rsidRPr="00FD6E06" w:rsidRDefault="006E2D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C4" w14:textId="1C1BCC76" w:rsidR="0068643A" w:rsidRPr="00FD6E06" w:rsidRDefault="00F153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7</w:t>
            </w:r>
          </w:p>
        </w:tc>
      </w:tr>
      <w:tr w:rsidR="0068643A" w:rsidRPr="00FD6E06" w14:paraId="18CF7D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C9" w14:textId="43EDEA45" w:rsidR="0068643A" w:rsidRPr="00FD6E06" w:rsidRDefault="007B54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CB" w14:textId="25A13CDA" w:rsidR="0068643A" w:rsidRPr="00FD6E06" w:rsidRDefault="007B54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6</w:t>
            </w:r>
          </w:p>
        </w:tc>
      </w:tr>
      <w:tr w:rsidR="00BB4AE3" w:rsidRPr="00FD6E06" w14:paraId="18CF7DC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8CF7DD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D3" w14:textId="4CDE5827" w:rsidR="0068643A" w:rsidRPr="00FD6E06" w:rsidRDefault="000142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D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DA" w14:textId="62CBA982" w:rsidR="0068643A" w:rsidRPr="00FD6E06" w:rsidRDefault="000142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E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1" w14:textId="17AB134D" w:rsidR="0068643A" w:rsidRPr="00FD6E06" w:rsidRDefault="000142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E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E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7" w14:textId="46F39187" w:rsidR="0068643A" w:rsidRPr="00FD6E06" w:rsidRDefault="000142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9" w14:textId="78BC1317" w:rsidR="0068643A" w:rsidRPr="00FD6E06" w:rsidRDefault="000142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</w:t>
            </w:r>
            <w:r w:rsidR="00D533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</w:t>
            </w:r>
          </w:p>
        </w:tc>
      </w:tr>
      <w:tr w:rsidR="0068643A" w:rsidRPr="00FD6E06" w14:paraId="18CF7D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EF" w14:textId="31B9EBB8" w:rsidR="0068643A" w:rsidRPr="00FD6E06" w:rsidRDefault="00D533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CF7D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7D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F5" w14:textId="17435932" w:rsidR="0068643A" w:rsidRPr="00FD6E06" w:rsidRDefault="00D533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43CE4">
              <w:rPr>
                <w:sz w:val="24"/>
                <w:szCs w:val="24"/>
              </w:rPr>
            </w:r>
            <w:r w:rsidR="00443CE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7DF7" w14:textId="1097ACE0" w:rsidR="0068643A" w:rsidRPr="00FD6E06" w:rsidRDefault="00D533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25</w:t>
            </w:r>
            <w:bookmarkStart w:id="0" w:name="_GoBack"/>
            <w:bookmarkEnd w:id="0"/>
          </w:p>
        </w:tc>
      </w:tr>
    </w:tbl>
    <w:p w14:paraId="18CF7DF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C7513" w14:textId="77777777" w:rsidR="00443CE4" w:rsidRDefault="00443CE4" w:rsidP="00FD6E06">
      <w:pPr>
        <w:spacing w:after="0" w:line="240" w:lineRule="auto"/>
      </w:pPr>
      <w:r>
        <w:separator/>
      </w:r>
    </w:p>
  </w:endnote>
  <w:endnote w:type="continuationSeparator" w:id="0">
    <w:p w14:paraId="790DC327" w14:textId="77777777" w:rsidR="00443CE4" w:rsidRDefault="00443CE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CF7E0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8CF7E01" wp14:editId="18CF7E0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BD0B4E" w14:textId="77777777" w:rsidR="00443CE4" w:rsidRDefault="00443CE4" w:rsidP="00FD6E06">
      <w:pPr>
        <w:spacing w:after="0" w:line="240" w:lineRule="auto"/>
      </w:pPr>
      <w:r>
        <w:separator/>
      </w:r>
    </w:p>
  </w:footnote>
  <w:footnote w:type="continuationSeparator" w:id="0">
    <w:p w14:paraId="4590D158" w14:textId="77777777" w:rsidR="00443CE4" w:rsidRDefault="00443CE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CF7DFE" w14:textId="648A141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29D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8CF7DF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14257"/>
    <w:rsid w:val="001532DF"/>
    <w:rsid w:val="00156678"/>
    <w:rsid w:val="001E4CA1"/>
    <w:rsid w:val="002253F7"/>
    <w:rsid w:val="00244BEA"/>
    <w:rsid w:val="0026025C"/>
    <w:rsid w:val="002C67E2"/>
    <w:rsid w:val="003C5F3F"/>
    <w:rsid w:val="00443CE4"/>
    <w:rsid w:val="00474025"/>
    <w:rsid w:val="0059168D"/>
    <w:rsid w:val="006451ED"/>
    <w:rsid w:val="00664936"/>
    <w:rsid w:val="0068643A"/>
    <w:rsid w:val="006E2DB7"/>
    <w:rsid w:val="0072056A"/>
    <w:rsid w:val="00750A0E"/>
    <w:rsid w:val="007924AC"/>
    <w:rsid w:val="007B5448"/>
    <w:rsid w:val="008E654E"/>
    <w:rsid w:val="009104E6"/>
    <w:rsid w:val="00965D28"/>
    <w:rsid w:val="009B20D2"/>
    <w:rsid w:val="00A0782F"/>
    <w:rsid w:val="00B567D4"/>
    <w:rsid w:val="00BB4AE3"/>
    <w:rsid w:val="00BD2540"/>
    <w:rsid w:val="00CA6DD4"/>
    <w:rsid w:val="00D464FA"/>
    <w:rsid w:val="00D533D0"/>
    <w:rsid w:val="00DB1E9C"/>
    <w:rsid w:val="00DB325A"/>
    <w:rsid w:val="00E85DFB"/>
    <w:rsid w:val="00ED29DA"/>
    <w:rsid w:val="00EE17D5"/>
    <w:rsid w:val="00F035A8"/>
    <w:rsid w:val="00F13AB5"/>
    <w:rsid w:val="00F15332"/>
    <w:rsid w:val="00F20E09"/>
    <w:rsid w:val="00F901FE"/>
    <w:rsid w:val="00FA373D"/>
    <w:rsid w:val="00FD6E06"/>
    <w:rsid w:val="00FF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F7D22"/>
  <w15:docId w15:val="{43023134-DC4F-4653-9E3A-AEF515AD2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ngistu, Brittney</cp:lastModifiedBy>
  <cp:revision>28</cp:revision>
  <dcterms:created xsi:type="dcterms:W3CDTF">2018-04-04T08:51:00Z</dcterms:created>
  <dcterms:modified xsi:type="dcterms:W3CDTF">2018-04-18T08:34:00Z</dcterms:modified>
</cp:coreProperties>
</file>